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DAA" w:rsidRDefault="00280DAA" w:rsidP="0034230E">
      <w:pPr>
        <w:jc w:val="both"/>
        <w:rPr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Table S3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0247E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280DAA">
        <w:rPr>
          <w:rFonts w:ascii="Times New Roman" w:hAnsi="Times New Roman"/>
          <w:sz w:val="24"/>
          <w:szCs w:val="24"/>
          <w:lang w:val="en-US"/>
        </w:rPr>
        <w:t>‘Forgiveness’ versus ‘no forgiveness’ contrast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223265">
        <w:rPr>
          <w:rFonts w:ascii="Times New Roman" w:hAnsi="Times New Roman" w:cs="Times New Roman"/>
          <w:lang w:val="en-US"/>
        </w:rPr>
        <w:t xml:space="preserve">Whole brain activation for the contrast </w:t>
      </w:r>
      <w:r w:rsidRPr="00223265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>
        <w:rPr>
          <w:rFonts w:ascii="Times New Roman" w:hAnsi="Times New Roman" w:cs="Times New Roman"/>
          <w:lang w:val="en-US"/>
        </w:rPr>
        <w:t>‘apology’ versus ‘no apology’</w:t>
      </w:r>
      <w:r w:rsidRPr="00223265">
        <w:rPr>
          <w:rFonts w:ascii="Times New Roman" w:hAnsi="Times New Roman" w:cs="Times New Roman"/>
          <w:lang w:val="en-US"/>
        </w:rPr>
        <w:t xml:space="preserve"> (with </w:t>
      </w:r>
      <w:proofErr w:type="spellStart"/>
      <w:r w:rsidRPr="00015104">
        <w:rPr>
          <w:rFonts w:ascii="Times New Roman" w:hAnsi="Times New Roman" w:cs="Times New Roman"/>
          <w:i/>
          <w:lang w:val="en-US"/>
        </w:rPr>
        <w:t>p</w:t>
      </w:r>
      <w:r w:rsidRPr="00223265">
        <w:rPr>
          <w:rFonts w:ascii="Times New Roman" w:hAnsi="Times New Roman" w:cs="Times New Roman"/>
          <w:vertAlign w:val="subscript"/>
          <w:lang w:val="en-US"/>
        </w:rPr>
        <w:t>uncorrected</w:t>
      </w:r>
      <w:proofErr w:type="spellEnd"/>
      <w:r>
        <w:rPr>
          <w:rFonts w:ascii="Times New Roman" w:hAnsi="Times New Roman" w:cs="Times New Roman"/>
          <w:lang w:val="en-US"/>
        </w:rPr>
        <w:t xml:space="preserve"> &lt; 0.001, whole brain)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243"/>
        <w:gridCol w:w="544"/>
        <w:gridCol w:w="706"/>
        <w:gridCol w:w="706"/>
        <w:gridCol w:w="1696"/>
        <w:gridCol w:w="756"/>
      </w:tblGrid>
      <w:tr w:rsidR="00280DAA" w:rsidRPr="00E7142A" w:rsidTr="00854190">
        <w:trPr>
          <w:trHeight w:val="414"/>
        </w:trPr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714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714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terality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714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NI coordinates</w:t>
            </w:r>
          </w:p>
        </w:tc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714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luster size </w:t>
            </w:r>
            <w:proofErr w:type="spellStart"/>
            <w:r w:rsidRPr="00015104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k</w:t>
            </w:r>
            <w:r w:rsidRPr="00015104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280DAA" w:rsidRPr="00015104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015104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</w:tr>
      <w:tr w:rsidR="00280DAA" w:rsidRPr="00E7142A" w:rsidTr="00854190">
        <w:trPr>
          <w:trHeight w:val="414"/>
        </w:trPr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z</w:t>
            </w:r>
          </w:p>
        </w:tc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280DAA" w:rsidRPr="00E7142A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280DAA" w:rsidRPr="000247E2" w:rsidTr="00854190">
        <w:trPr>
          <w:trHeight w:val="413"/>
        </w:trPr>
        <w:tc>
          <w:tcPr>
            <w:tcW w:w="0" w:type="auto"/>
          </w:tcPr>
          <w:p w:rsidR="00280DAA" w:rsidRPr="00AD22D2" w:rsidRDefault="00280DAA" w:rsidP="0085419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D22D2">
              <w:rPr>
                <w:rFonts w:ascii="Times New Roman" w:hAnsi="Times New Roman"/>
                <w:sz w:val="24"/>
                <w:szCs w:val="24"/>
                <w:lang w:val="en-US"/>
              </w:rPr>
              <w:t>utamen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8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70</w:t>
            </w:r>
          </w:p>
        </w:tc>
      </w:tr>
      <w:tr w:rsidR="00280DAA" w:rsidRPr="000247E2" w:rsidTr="00854190">
        <w:trPr>
          <w:trHeight w:val="413"/>
        </w:trPr>
        <w:tc>
          <w:tcPr>
            <w:tcW w:w="0" w:type="auto"/>
          </w:tcPr>
          <w:p w:rsidR="00280DAA" w:rsidRPr="008C402C" w:rsidRDefault="00280DAA" w:rsidP="0085419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mporal pole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38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8</w:t>
            </w:r>
          </w:p>
        </w:tc>
      </w:tr>
      <w:tr w:rsidR="00280DAA" w:rsidRPr="000247E2" w:rsidTr="00854190">
        <w:trPr>
          <w:trHeight w:val="413"/>
        </w:trPr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gula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67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280DAA" w:rsidRPr="000247E2" w:rsidRDefault="00280DAA" w:rsidP="008541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3.58</w:t>
            </w:r>
          </w:p>
        </w:tc>
      </w:tr>
    </w:tbl>
    <w:p w:rsidR="00280DAA" w:rsidRPr="00223265" w:rsidRDefault="00280DAA" w:rsidP="00280DAA">
      <w:pPr>
        <w:spacing w:before="120" w:after="240"/>
        <w:jc w:val="both"/>
        <w:rPr>
          <w:lang w:val="en-US"/>
        </w:rPr>
      </w:pPr>
      <w:r w:rsidRPr="00223265">
        <w:rPr>
          <w:rFonts w:ascii="Times New Roman" w:hAnsi="Times New Roman" w:cs="Times New Roman"/>
          <w:lang w:val="en-US"/>
        </w:rPr>
        <w:t>Only clusters with &gt;5 voxels are reported. Brain regions are labeled according to the automated anatomic labeling toolbox for SPM8.</w:t>
      </w:r>
    </w:p>
    <w:p w:rsidR="00E222EC" w:rsidRPr="00280DAA" w:rsidRDefault="0034230E">
      <w:pPr>
        <w:rPr>
          <w:lang w:val="en-US"/>
        </w:rPr>
      </w:pPr>
      <w:bookmarkStart w:id="0" w:name="_GoBack"/>
      <w:bookmarkEnd w:id="0"/>
    </w:p>
    <w:sectPr w:rsidR="00E222EC" w:rsidRPr="00280D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DAA"/>
    <w:rsid w:val="00280DAA"/>
    <w:rsid w:val="0033322D"/>
    <w:rsid w:val="0034230E"/>
    <w:rsid w:val="00A61A17"/>
    <w:rsid w:val="00D808A2"/>
    <w:rsid w:val="00F4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D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0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D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0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</dc:creator>
  <cp:lastModifiedBy>Sabrina</cp:lastModifiedBy>
  <cp:revision>2</cp:revision>
  <dcterms:created xsi:type="dcterms:W3CDTF">2014-01-08T07:40:00Z</dcterms:created>
  <dcterms:modified xsi:type="dcterms:W3CDTF">2014-01-08T07:53:00Z</dcterms:modified>
</cp:coreProperties>
</file>